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941"/>
      </w:tblGrid>
      <w:tr>
        <w:trPr>
          <w:trHeight w:val="400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/>
              </w:rPr>
              <w:t>Diagnostic Categor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 xml:space="preserve"> / Outcome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/>
              </w:rPr>
              <w:t>Populations</w:t>
            </w:r>
          </w:p>
        </w:tc>
      </w:tr>
      <w:tr>
        <w:trPr>
          <w:trHeight w:val="400" w:hRule="atLeast"/>
        </w:trPr>
        <w:tc>
          <w:tcPr>
            <w:tcW w:w="64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ealthy/subclinical VDD with bone health as outcome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ass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napToGrid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ket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mature and/or low birth weight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ilepsy/seizur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nal diseas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bsorption, chronic cholestasi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bsorption, cystic fibrosi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bsorption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bsorption, biliary atres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bsorption, crohn's diseas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bsorption, inflammatory bowel diseas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nutrition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ral palsy/neuromuscular disorder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wth hormone deficiency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venile arthriti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666" w:hRule="atLeast"/>
        </w:trPr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teogenesis imperfect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n-class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napToGrid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esity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hm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dental fluorosi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diabet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hematological outcom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opic dermatiti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vers condition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V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neumon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urrent acute otitis med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-thalassem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ral palsy/neuromuscular disorder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gestive heart failur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acute otitis med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cardiovascular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influenz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pneumon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/subclinical VDD / tuberculosi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yroidism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nal disease / hematological outcom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nal disease / renal outcom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kets / antioxidants level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ckle cel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64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firstLine="426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erculosis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1026" w:leader="none"/>
              </w:tabs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0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00"/>
        <w:contextualSpacing/>
        <w:jc w:val="both"/>
        <w:rPr/>
      </w:pPr>
      <w:r>
        <w:rPr>
          <w:rFonts w:cs="Times New Roman" w:ascii="Times New Roman" w:hAnsi="Times New Roman"/>
        </w:rPr>
        <w:t>Abbreviations: Vitamin D deficiency (VDD)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7:04:00Z</dcterms:created>
  <dc:creator>Nassr Nama</dc:creator>
  <dc:description/>
  <cp:keywords/>
  <dc:language>en-US</dc:language>
  <cp:lastModifiedBy>Nassr Nama</cp:lastModifiedBy>
  <dcterms:modified xsi:type="dcterms:W3CDTF">2015-10-31T04:39:00Z</dcterms:modified>
  <cp:revision>6</cp:revision>
  <dc:subject/>
  <dc:title/>
</cp:coreProperties>
</file>